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19AE8" w14:textId="77777777" w:rsidR="00267C29" w:rsidRPr="004752E8" w:rsidRDefault="00267C29" w:rsidP="00267C29">
      <w:pPr>
        <w:jc w:val="center"/>
      </w:pPr>
      <w:r w:rsidRPr="004752E8">
        <w:t xml:space="preserve">Supplemental Table 1 The </w:t>
      </w:r>
      <w:r>
        <w:t>bigg</w:t>
      </w:r>
      <w:r w:rsidRPr="004752E8">
        <w:t>est barrier to rearing children aged 0-3 years among our study population</w:t>
      </w:r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2835"/>
        <w:gridCol w:w="1561"/>
        <w:gridCol w:w="1558"/>
        <w:gridCol w:w="1135"/>
        <w:gridCol w:w="1558"/>
        <w:gridCol w:w="1276"/>
        <w:gridCol w:w="1559"/>
        <w:gridCol w:w="1134"/>
        <w:gridCol w:w="1559"/>
      </w:tblGrid>
      <w:tr w:rsidR="00267C29" w:rsidRPr="004752E8" w14:paraId="2DB5FCE6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B0925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C030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DD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igh t</w:t>
            </w: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me </w:t>
            </w:r>
            <w:r w:rsidRPr="003C6DD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ost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E00F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DD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igh c</w:t>
            </w: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ildrearing </w:t>
            </w:r>
            <w:r w:rsidRPr="003C6DD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ost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6AA4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DD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igh e</w:t>
            </w: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ucation</w:t>
            </w:r>
            <w:r w:rsidRPr="003C6DD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st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FAE13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DD5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hysical factors</w:t>
            </w:r>
          </w:p>
        </w:tc>
      </w:tr>
      <w:tr w:rsidR="00267C29" w:rsidRPr="004752E8" w14:paraId="79151D5F" w14:textId="77777777" w:rsidTr="00D13DFB">
        <w:trPr>
          <w:trHeight w:val="708"/>
          <w:jc w:val="center"/>
        </w:trPr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B3CFE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ociodemographic characteristic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3BD4A4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44"/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roportion</w:t>
            </w:r>
          </w:p>
          <w:p w14:paraId="0C597DD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(% (n))</w:t>
            </w:r>
            <w:bookmarkEnd w:id="0"/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3E1213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4842B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roportion</w:t>
            </w:r>
          </w:p>
          <w:p w14:paraId="17350C5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(% (n))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279B4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7DEB8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roportion</w:t>
            </w:r>
          </w:p>
          <w:p w14:paraId="0CC1A55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(% (n)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F0A16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OR (95%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6D632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roportion</w:t>
            </w:r>
          </w:p>
          <w:p w14:paraId="5481D4E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(% (n)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D1F79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OR (95%CI)</w:t>
            </w:r>
          </w:p>
        </w:tc>
      </w:tr>
      <w:tr w:rsidR="00267C29" w:rsidRPr="004752E8" w14:paraId="45EA1C14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14AF76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15B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9.3 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(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31)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CAC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D7B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5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6)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1DFC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52D1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5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08F1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10C5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0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1BED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7C29" w:rsidRPr="004752E8" w14:paraId="1CB64EE5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01F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F3E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1EA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449D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013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88E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F16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8ED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0EE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67C29" w:rsidRPr="004752E8" w14:paraId="4BF9E154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69A8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09ED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.5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B64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417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9.1 (72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631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BE9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2.1 (2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F1D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7B0D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5 (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9989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7C29" w:rsidRPr="004752E8" w14:paraId="3EE8C714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3512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E06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6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3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4A3F311" w14:textId="03D3FCB8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7 (1.03, 1.33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7B44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4.5 (88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D759A00" w14:textId="74999B02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9 (0.7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0.90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B19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4.5 (3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D27B60B" w14:textId="1D45C63C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2 (1.02, 1.47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8DF3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4 (1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87D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sz w:val="18"/>
                <w:szCs w:val="18"/>
              </w:rPr>
              <w:t>1.33 (0.99, 1.76)</w:t>
            </w:r>
          </w:p>
        </w:tc>
      </w:tr>
      <w:tr w:rsidR="00267C29" w:rsidRPr="004752E8" w14:paraId="2A89F31A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15CC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EA3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D3F6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4865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350D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1A8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689D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120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327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67C29" w:rsidRPr="004752E8" w14:paraId="54791456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F26F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327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9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C42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5D4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6.5 (153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DE83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2061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3.2 (5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0C72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37C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7 (1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6FE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7C29" w:rsidRPr="004752E8" w14:paraId="651EF6CF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1585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590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3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0D0F102" w14:textId="3CEDBD2A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 (0.49, 0.94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B6D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5.9 (7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0DA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 (0.70, 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CA0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8.2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8E1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5 (0.86, 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171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DCCCE9B" w14:textId="025E9C20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8 (1.47, 3.87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</w:tr>
      <w:tr w:rsidR="00267C29" w:rsidRPr="004752E8" w14:paraId="562E420C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4F9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5A3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70C2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AED2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A12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407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F343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4FF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B609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67C29" w:rsidRPr="004752E8" w14:paraId="11EF4117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AAD7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-24 yea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C3D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8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B86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B164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0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5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13BC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D4F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.8 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B32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F9A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8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03C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7C29" w:rsidRPr="004752E8" w14:paraId="66623409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C7A1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-29 yea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2EC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7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401D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8 (0.6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 1.3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7EB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7.4 (30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E93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4 (0.64, 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7A3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2.7 (1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3751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66 (0.86, 3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0621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3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E27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>0.68 (0.27, 1.7</w:t>
            </w:r>
            <w:r w:rsidRPr="004752E8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267C29" w:rsidRPr="004752E8" w14:paraId="546CE043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2A70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-34 yea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FD7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9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15A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6 (0.59, 1.2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637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8.2 (58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7DE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6 (0.66, 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178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2.6 (1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85C3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67 (0.88, 3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5D15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1 (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E74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>0.86 (0.36, 2.05)</w:t>
            </w:r>
          </w:p>
        </w:tc>
      </w:tr>
      <w:tr w:rsidR="00267C29" w:rsidRPr="004752E8" w14:paraId="6007E107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4BE5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-39 yea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7D1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2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A5C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0.6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 1.3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A542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7.1 (33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8B26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6 (0.58, 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172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4.1 (1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380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86 (0.96, 3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CD2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2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AAA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>0.91 (0.37, 2.24)</w:t>
            </w:r>
          </w:p>
        </w:tc>
      </w:tr>
      <w:tr w:rsidR="00267C29" w:rsidRPr="004752E8" w14:paraId="302BEE38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A149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-49 yea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3BE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0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99E2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0.54, 1.1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36D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2.1 (33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915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9 (0.47, 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DD5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5.3 (1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D17987E" w14:textId="79B9D696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96 (1.02, 3.77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E89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.6 (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12B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>1.9</w:t>
            </w:r>
            <w:r w:rsidRPr="004752E8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 xml:space="preserve"> (0.8</w:t>
            </w:r>
            <w:r w:rsidRPr="004752E8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>, 4.52)</w:t>
            </w:r>
          </w:p>
        </w:tc>
      </w:tr>
      <w:tr w:rsidR="00267C29" w:rsidRPr="004752E8" w14:paraId="59A7EF2A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9803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715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31E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AC4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FF53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03B1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96E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3AF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EDA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67C29" w:rsidRPr="004752E8" w14:paraId="094C3B5C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13BF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590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0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6F2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370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9.1 (59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1902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448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3.8 (2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EBD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019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2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45C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7C29" w:rsidRPr="004752E8" w14:paraId="6770D503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F304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BBF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0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DE13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9 (0.76, 1.0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4A5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101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5B8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 (0.84,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150D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3.3 (3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4060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0 (0.88, 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ACF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5 (1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76F1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6 (0.87, 1.82)</w:t>
            </w:r>
          </w:p>
        </w:tc>
      </w:tr>
      <w:tr w:rsidR="00267C29" w:rsidRPr="004752E8" w14:paraId="61F43441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CFA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Educational leve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DAE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F58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8C7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A40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753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A24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E343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528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67C29" w:rsidRPr="004752E8" w14:paraId="56D069D5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88A3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Junior high school or below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CC0D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0 (13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EBD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752E8">
              <w:rPr>
                <w:rFonts w:eastAsiaTheme="minorEastAsia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284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0.7 (18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A921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752E8">
              <w:rPr>
                <w:rFonts w:eastAsiaTheme="minorEastAsia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0F5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4.3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207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752E8">
              <w:rPr>
                <w:rFonts w:eastAsiaTheme="minorEastAsia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8233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1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C51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752E8">
              <w:rPr>
                <w:rFonts w:eastAsiaTheme="minorEastAsia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267C29" w:rsidRPr="004752E8" w14:paraId="18A94F4D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0618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enior high schoo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87E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.6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9AA2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 (0.73, 1.2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1A21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6.1 (29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1AB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1 (0.71, 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9C5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6.2 (1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9D9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3 (0.95, 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21A4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.2 (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84B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52 (0.86, 2.7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67C29" w:rsidRPr="004752E8" w14:paraId="3B44460F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0940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ollege or high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B2A4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6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927F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 (0.78, 1.3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78F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5.9 (11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58B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1 (0.86, 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858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2.6 (3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6699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28 (0.89, 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F964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9 (1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23E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8 (0.64, 2.20)</w:t>
            </w:r>
          </w:p>
        </w:tc>
      </w:tr>
      <w:tr w:rsidR="00267C29" w:rsidRPr="004752E8" w14:paraId="42E62FA3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921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Annual household income (RMB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E0E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F83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CD3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AD3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2F1D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549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CB4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DD0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67C29" w:rsidRPr="004752E8" w14:paraId="3AC6D109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59FB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 30 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BCE4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7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2DF9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9DA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0.4 (26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9EC2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590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7.9 (1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7376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35A2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7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516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7C29" w:rsidRPr="004752E8" w14:paraId="41993B53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2B92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0 000-80 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700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7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B834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4 (0.91, 1.4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8B0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41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EAE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1 (0.8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 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8BE4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1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79D9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4 (0.72,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79B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6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FD89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1 (0.63, 1.64)</w:t>
            </w:r>
          </w:p>
        </w:tc>
      </w:tr>
      <w:tr w:rsidR="00267C29" w:rsidRPr="004752E8" w14:paraId="5A0A22A5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AEBA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0 000-120 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EBA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3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E39A749" w14:textId="453514F9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1.19, 1.88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5CC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9.5 (38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4683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0.7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 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F1F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2.1 (1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30BA3E5" w14:textId="176B759E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3 (0.47, 0.85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31C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3 (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71D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1 (0.8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 2.15)</w:t>
            </w:r>
          </w:p>
        </w:tc>
      </w:tr>
      <w:tr w:rsidR="00267C29" w:rsidRPr="004752E8" w14:paraId="0DA3C162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FB57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gt; 120 0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2BE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0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933C51E" w14:textId="21D9C5E2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08 (1.6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 2.6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D53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0.7 (54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D892CC5" w14:textId="15A0121D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0.48, 0.7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453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0.5 (1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A779CBD" w14:textId="47E499AA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2 (0.39, 0.7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A9E5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3 (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889C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6 (0.83, 2.21)</w:t>
            </w:r>
          </w:p>
        </w:tc>
      </w:tr>
      <w:tr w:rsidR="00267C29" w:rsidRPr="004752E8" w14:paraId="2BE8B6CC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980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umber of childre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278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3D9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9CE1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211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D995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FBC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C22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443D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7C29" w:rsidRPr="004752E8" w14:paraId="3C151CA9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7366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C7D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.0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C29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7851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106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7903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4752E8">
              <w:rPr>
                <w:rFonts w:eastAsiaTheme="minorEastAsia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7422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2.9 (3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0E1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B57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2 (1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7A2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7C29" w:rsidRPr="004752E8" w14:paraId="1283A292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47DA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≥ 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427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.4 (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F25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 (0.74, 1.0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2AB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9.6 (54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28A1F14" w14:textId="4F4C79E1" w:rsidR="00267C29" w:rsidRPr="004752E8" w:rsidRDefault="00267C29" w:rsidP="009A0484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6 (1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.00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1.35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FF41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4.7 (2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5B46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2 (0.83,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4D3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7 (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21E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 (0.61, 1.17)</w:t>
            </w:r>
          </w:p>
        </w:tc>
      </w:tr>
      <w:tr w:rsidR="00267C29" w:rsidRPr="004752E8" w14:paraId="1615C926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7F39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eg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92C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0422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616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3FC1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7D5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759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9C1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D25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7C29" w:rsidRPr="004752E8" w14:paraId="31F57F3B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7358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Easter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EE2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9.4 (100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342C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778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6.7 (94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D720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D95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3.8 (3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BBF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D903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9 (1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F952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7C29" w:rsidRPr="004752E8" w14:paraId="4E7C9207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B601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entra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075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0.7 (37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9DBCA02" w14:textId="0CF1ED3C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28 (1.09, 1.51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7F0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6.3 (33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E4C6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0.77,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4BA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.5 (1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0F0448D" w14:textId="4F022B2F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0.55, 0.89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B61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FE6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5 (0.66, 1.36)</w:t>
            </w:r>
          </w:p>
        </w:tc>
      </w:tr>
      <w:tr w:rsidR="00267C29" w:rsidRPr="004752E8" w14:paraId="254C3D7D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03DE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0FA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7.6 (34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3F52F64" w14:textId="26657376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8 (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 1.39)</w:t>
            </w:r>
            <w:r w:rsidR="00996D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F23D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5.8 (33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B8A6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0.76,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6B6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4.6 (1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585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9 (0.71,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F2A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5 (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8E00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3 (0.65, 1.33)</w:t>
            </w:r>
          </w:p>
        </w:tc>
      </w:tr>
      <w:tr w:rsidR="00267C29" w:rsidRPr="004752E8" w14:paraId="3AB51F30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B3A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ascii="等线" w:eastAsia="等线" w:hAnsi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 w:rsidRPr="004752E8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ccup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212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DA9D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A621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2BD0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8CB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7DF5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F74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E98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7C29" w:rsidRPr="004752E8" w14:paraId="7095FEC7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35ED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ascii="等线" w:eastAsia="等线" w:hAnsi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actory work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957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0.4 (10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FF27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691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3.6 (15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5CB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A024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6AF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FA3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2ADC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7C29" w:rsidRPr="004752E8" w14:paraId="66757C77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15B9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ascii="等线" w:eastAsia="等线" w:hAnsi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arm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36BE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6.4 (8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FD61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7 (0.61, 1.2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2A83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7.7 (12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A6E1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1 (0.59, 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BD9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FD2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7 (0.63, 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91B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.3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FD70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72 (0.82, 3.61)</w:t>
            </w:r>
          </w:p>
        </w:tc>
      </w:tr>
      <w:tr w:rsidR="00267C29" w:rsidRPr="004752E8" w14:paraId="082787B8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C5B6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ascii="等线" w:eastAsia="等线" w:hAnsi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ler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A0D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6.3 (11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747B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8 (0.78, 1.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6FB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6.3 (11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BCCA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4 (0.61, 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7963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4.9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82E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6 (0.62, 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FEF7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1231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7 (0.56, 2.48)</w:t>
            </w:r>
          </w:p>
        </w:tc>
      </w:tr>
      <w:tr w:rsidR="00267C29" w:rsidRPr="004752E8" w14:paraId="0AD95908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4DDF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ascii="等线" w:eastAsia="等线" w:hAnsi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Public serva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4E6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8.2 (38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E949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8 (0.81, 1.4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78DF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3.8 (34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FDD2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7 (0.59, 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300A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5.3 (1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C5C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4 (0.72, 1.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1EF8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.2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CD3D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27 (0.67, 2.42)</w:t>
            </w:r>
          </w:p>
        </w:tc>
      </w:tr>
      <w:tr w:rsidR="00267C29" w:rsidRPr="004752E8" w14:paraId="0D5D89E7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F394067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ascii="等线" w:eastAsia="等线" w:hAnsi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Employee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8879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5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937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73D7E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1 (1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, 1.72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EF21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5.8 (746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A956D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6 (0.66, 1.1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3699C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.3 (23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77EE9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</w:t>
            </w:r>
            <w:r w:rsidRPr="004752E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(0.56, 1.1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C6039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4 (9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451A8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3 (0.55, 1.92)</w:t>
            </w:r>
          </w:p>
        </w:tc>
      </w:tr>
      <w:tr w:rsidR="00267C29" w:rsidRPr="004752E8" w14:paraId="5976EC79" w14:textId="77777777" w:rsidTr="00D13DFB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801DBC" w14:textId="77777777" w:rsidR="00267C29" w:rsidRPr="004752E8" w:rsidRDefault="00267C29" w:rsidP="009A0484">
            <w:pPr>
              <w:widowControl/>
              <w:spacing w:line="240" w:lineRule="auto"/>
              <w:ind w:leftChars="50" w:left="120"/>
              <w:jc w:val="left"/>
              <w:rPr>
                <w:rFonts w:ascii="等线" w:eastAsia="等线" w:hAnsi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Other (including student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01A5B0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1.2 (9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3E3C76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6 (0.61, 1.2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A24772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0.1 (12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9BAC50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 (0.71, 1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2E7956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4.8 (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F1D73F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4 (0.61, 1.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DB613B" w14:textId="77777777" w:rsidR="00267C29" w:rsidRPr="004752E8" w:rsidRDefault="00267C29" w:rsidP="009A048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7 (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2DEA02" w14:textId="77777777" w:rsidR="00267C29" w:rsidRPr="004752E8" w:rsidRDefault="00267C29" w:rsidP="009A048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752E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4 (0.64, 2.81)</w:t>
            </w:r>
          </w:p>
        </w:tc>
      </w:tr>
    </w:tbl>
    <w:p w14:paraId="13C504E1" w14:textId="2707FA8B" w:rsidR="00996DC9" w:rsidRPr="00996DC9" w:rsidRDefault="00996DC9" w:rsidP="00267C29">
      <w:pPr>
        <w:jc w:val="left"/>
      </w:pPr>
      <w:r w:rsidRPr="00996DC9">
        <w:t>* indicates significant at p-value &lt;0.05</w:t>
      </w:r>
    </w:p>
    <w:p w14:paraId="425ABC11" w14:textId="4350F49D" w:rsidR="00267C29" w:rsidRPr="004752E8" w:rsidRDefault="00267C29" w:rsidP="00267C29">
      <w:pPr>
        <w:jc w:val="left"/>
      </w:pPr>
      <w:r w:rsidRPr="004752E8">
        <w:rPr>
          <w:rFonts w:hint="eastAsia"/>
        </w:rPr>
        <w:t>a</w:t>
      </w:r>
      <w:r w:rsidRPr="004752E8">
        <w:t>OR: adjusted odd ratio; CI: confidence interval; RMB: renminbi.</w:t>
      </w:r>
    </w:p>
    <w:p w14:paraId="0174D1E0" w14:textId="77777777" w:rsidR="00403272" w:rsidRPr="00267C29" w:rsidRDefault="00403272"/>
    <w:sectPr w:rsidR="00403272" w:rsidRPr="00267C29" w:rsidSect="00267C2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7C3E0" w14:textId="77777777" w:rsidR="00D653E5" w:rsidRDefault="00D653E5" w:rsidP="00996DC9">
      <w:pPr>
        <w:spacing w:line="240" w:lineRule="auto"/>
      </w:pPr>
      <w:r>
        <w:separator/>
      </w:r>
    </w:p>
  </w:endnote>
  <w:endnote w:type="continuationSeparator" w:id="0">
    <w:p w14:paraId="4EC14E0C" w14:textId="77777777" w:rsidR="00D653E5" w:rsidRDefault="00D653E5" w:rsidP="00996D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0250F" w14:textId="77777777" w:rsidR="00D653E5" w:rsidRDefault="00D653E5" w:rsidP="00996DC9">
      <w:pPr>
        <w:spacing w:line="240" w:lineRule="auto"/>
      </w:pPr>
      <w:r>
        <w:separator/>
      </w:r>
    </w:p>
  </w:footnote>
  <w:footnote w:type="continuationSeparator" w:id="0">
    <w:p w14:paraId="2436DBE3" w14:textId="77777777" w:rsidR="00D653E5" w:rsidRDefault="00D653E5" w:rsidP="00996D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C29"/>
    <w:rsid w:val="00113CAA"/>
    <w:rsid w:val="00267C29"/>
    <w:rsid w:val="00403272"/>
    <w:rsid w:val="00404720"/>
    <w:rsid w:val="005947D9"/>
    <w:rsid w:val="007B62D3"/>
    <w:rsid w:val="007D25D5"/>
    <w:rsid w:val="00996DC9"/>
    <w:rsid w:val="00D13DFB"/>
    <w:rsid w:val="00D22F27"/>
    <w:rsid w:val="00D6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AC528"/>
  <w15:chartTrackingRefBased/>
  <w15:docId w15:val="{66D5DB43-916E-44A6-BA00-7AC18FA28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C29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D25D5"/>
    <w:pPr>
      <w:keepNext/>
      <w:keepLines/>
      <w:spacing w:before="340" w:after="330" w:line="276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04720"/>
    <w:pPr>
      <w:keepNext/>
      <w:keepLines/>
      <w:spacing w:before="260" w:after="260" w:line="276" w:lineRule="auto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B62D3"/>
    <w:pPr>
      <w:keepNext/>
      <w:keepLines/>
      <w:spacing w:line="24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25D5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404720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No Spacing"/>
    <w:uiPriority w:val="1"/>
    <w:qFormat/>
    <w:rsid w:val="00113CAA"/>
    <w:pPr>
      <w:widowControl w:val="0"/>
      <w:jc w:val="both"/>
    </w:pPr>
    <w:rPr>
      <w:rFonts w:ascii="Times New Roman" w:eastAsia="宋体" w:hAnsi="Times New Roman"/>
      <w:sz w:val="28"/>
    </w:rPr>
  </w:style>
  <w:style w:type="paragraph" w:styleId="a4">
    <w:name w:val="Title"/>
    <w:basedOn w:val="a"/>
    <w:next w:val="a"/>
    <w:link w:val="a5"/>
    <w:uiPriority w:val="10"/>
    <w:qFormat/>
    <w:rsid w:val="007D25D5"/>
    <w:pPr>
      <w:spacing w:before="240" w:after="240" w:line="276" w:lineRule="auto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7D25D5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7B62D3"/>
    <w:rPr>
      <w:rFonts w:ascii="Times New Roman" w:eastAsia="宋体" w:hAnsi="Times New Roman"/>
      <w:b/>
      <w:bCs/>
      <w:sz w:val="24"/>
      <w:szCs w:val="32"/>
    </w:rPr>
  </w:style>
  <w:style w:type="paragraph" w:styleId="a6">
    <w:name w:val="header"/>
    <w:basedOn w:val="a"/>
    <w:link w:val="a7"/>
    <w:uiPriority w:val="99"/>
    <w:unhideWhenUsed/>
    <w:rsid w:val="00996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6DC9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6DC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6DC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5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良钰</dc:creator>
  <cp:keywords/>
  <dc:description/>
  <cp:lastModifiedBy>康 良钰</cp:lastModifiedBy>
  <cp:revision>3</cp:revision>
  <cp:lastPrinted>2021-08-16T01:35:00Z</cp:lastPrinted>
  <dcterms:created xsi:type="dcterms:W3CDTF">2021-08-16T01:33:00Z</dcterms:created>
  <dcterms:modified xsi:type="dcterms:W3CDTF">2021-08-16T01:51:00Z</dcterms:modified>
</cp:coreProperties>
</file>